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FA2DB" w14:textId="77777777" w:rsidR="00B92F5F" w:rsidRPr="00142D20" w:rsidRDefault="00706859" w:rsidP="00B92F5F">
      <w:pPr>
        <w:rPr>
          <w:b/>
          <w:bCs/>
          <w:iCs/>
        </w:rPr>
      </w:pPr>
      <w:r>
        <w:rPr>
          <w:b/>
        </w:rPr>
        <w:t>S2</w:t>
      </w:r>
      <w:bookmarkStart w:id="0" w:name="_GoBack"/>
      <w:bookmarkEnd w:id="0"/>
      <w:r w:rsidR="00B92F5F">
        <w:rPr>
          <w:b/>
        </w:rPr>
        <w:t xml:space="preserve"> </w:t>
      </w:r>
      <w:r w:rsidR="00B92F5F" w:rsidRPr="00142D20">
        <w:rPr>
          <w:b/>
        </w:rPr>
        <w:t xml:space="preserve">Table. </w:t>
      </w:r>
      <w:r w:rsidR="00B92F5F" w:rsidRPr="00142D20">
        <w:rPr>
          <w:b/>
          <w:bCs/>
          <w:iCs/>
        </w:rPr>
        <w:t>Univariate association with high contrast visual acuity (HCVA: ETDRS LogMar)</w:t>
      </w:r>
    </w:p>
    <w:p w14:paraId="2227B61A" w14:textId="77777777" w:rsidR="00B92F5F" w:rsidRPr="00142D20" w:rsidRDefault="00B92F5F" w:rsidP="00B92F5F">
      <w:pPr>
        <w:rPr>
          <w:b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8"/>
        <w:gridCol w:w="1060"/>
        <w:gridCol w:w="1006"/>
        <w:gridCol w:w="1060"/>
        <w:gridCol w:w="1060"/>
        <w:gridCol w:w="680"/>
      </w:tblGrid>
      <w:tr w:rsidR="00B92F5F" w:rsidRPr="00142D20" w14:paraId="733A68F1" w14:textId="77777777" w:rsidTr="00801FF4">
        <w:trPr>
          <w:cantSplit/>
          <w:tblHeader/>
          <w:jc w:val="center"/>
        </w:trPr>
        <w:tc>
          <w:tcPr>
            <w:tcW w:w="2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81D7BD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3E54C3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Regression coefficients (b)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469447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B36706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Lower 95% CL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8414FD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Upper 95% CL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261682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B92F5F" w:rsidRPr="00142D20" w14:paraId="76D01DCF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8DF29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5FA3D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1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DE7E7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65891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08FBD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4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171011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590</w:t>
            </w:r>
          </w:p>
        </w:tc>
      </w:tr>
      <w:tr w:rsidR="00B92F5F" w:rsidRPr="00142D20" w14:paraId="134EEC7B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492E6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44F68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22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7180E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2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2B1AC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8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6CC22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37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1F41D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4588</w:t>
            </w:r>
          </w:p>
        </w:tc>
      </w:tr>
      <w:tr w:rsidR="00B92F5F" w:rsidRPr="00142D20" w14:paraId="48C927E8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2EC8B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Disease duration (year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983BD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2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FAB13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2C155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1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FB405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5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9EAFF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752</w:t>
            </w:r>
          </w:p>
        </w:tc>
      </w:tr>
      <w:tr w:rsidR="00B92F5F" w:rsidRPr="00142D20" w14:paraId="6FEBF14F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CBF01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MSFC Z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86D64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26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981F9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1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C15D5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5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E6744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2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C8234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774</w:t>
            </w:r>
          </w:p>
        </w:tc>
      </w:tr>
      <w:tr w:rsidR="00B92F5F" w:rsidRPr="00142D20" w14:paraId="5BA0B7A2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55D9B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BRB Z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4F188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20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2A94D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2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5BFFA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7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28B80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32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E7164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4143</w:t>
            </w:r>
          </w:p>
        </w:tc>
      </w:tr>
      <w:tr w:rsidR="00B92F5F" w:rsidRPr="00142D20" w14:paraId="2229A09D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1A56E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SDM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24562A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0472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A3DA3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B486B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5FF2B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3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B0DB4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7334</w:t>
            </w:r>
          </w:p>
        </w:tc>
      </w:tr>
      <w:tr w:rsidR="00B92F5F" w:rsidRPr="00142D20" w14:paraId="4ACC5E12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361EE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Use of DM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0B875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23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147E7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3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05C3B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43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F322E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90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4D42B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4823</w:t>
            </w:r>
          </w:p>
        </w:tc>
      </w:tr>
      <w:tr w:rsidR="00B92F5F" w:rsidRPr="00142D20" w14:paraId="48BB8E2F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1BA53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History of MS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5B733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51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21071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27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DB510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105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803F3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2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C52A5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616</w:t>
            </w:r>
          </w:p>
        </w:tc>
      </w:tr>
      <w:tr w:rsidR="00B92F5F" w:rsidRPr="00142D20" w14:paraId="7734C33B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A7FDB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ED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7EC24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30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B1D63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8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31FA0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1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133F7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48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34180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07</w:t>
            </w:r>
          </w:p>
        </w:tc>
      </w:tr>
      <w:tr w:rsidR="00B92F5F" w:rsidRPr="00142D20" w14:paraId="409C5DC4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2B8AD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LCVA (Sloan 2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3A3A2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5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94F13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B61D8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8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5826C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3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932BE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B92F5F" w:rsidRPr="00142D20" w14:paraId="16654B73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611A1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LCVA (Sloan 1.2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F16C5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5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94FC5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B607FD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D636E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2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C49BB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010</w:t>
            </w:r>
          </w:p>
        </w:tc>
      </w:tr>
      <w:tr w:rsidR="00B92F5F" w:rsidRPr="00142D20" w14:paraId="66EEB32A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C3D50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HRR (Color Visio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90B4B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18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2FEEE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2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AE3A1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23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B5202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13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15EB3F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B92F5F" w:rsidRPr="00142D20" w14:paraId="113F5338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C45F2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pRNFL (per 10 µ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44022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0266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D55DC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0098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395E9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0463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B064E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0069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D9F27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87</w:t>
            </w:r>
          </w:p>
        </w:tc>
      </w:tr>
      <w:tr w:rsidR="00B92F5F" w:rsidRPr="00142D20" w14:paraId="6FA2C066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6839B9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GCIPL (per 10 µm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7B58C1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243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8C930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15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B37E9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55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CE10D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7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28FC7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265</w:t>
            </w:r>
          </w:p>
        </w:tc>
      </w:tr>
      <w:tr w:rsidR="00B92F5F" w:rsidRPr="00142D20" w14:paraId="15541002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BF3AD" w14:textId="77777777" w:rsidR="00B92F5F" w:rsidRPr="00142D20" w:rsidRDefault="00B92F5F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Dependent variable: HCVA</w:t>
            </w:r>
            <w:r w:rsidRPr="00142D20">
              <w:rPr>
                <w:rFonts w:cs="Arial"/>
                <w:color w:val="000000"/>
                <w:sz w:val="16"/>
                <w:szCs w:val="16"/>
              </w:rPr>
              <w:br/>
              <w:t>Univariate linear regression analyses</w:t>
            </w:r>
          </w:p>
        </w:tc>
        <w:tc>
          <w:tcPr>
            <w:tcW w:w="1060" w:type="dxa"/>
            <w:tcMar>
              <w:left w:w="67" w:type="dxa"/>
              <w:right w:w="67" w:type="dxa"/>
            </w:tcMar>
          </w:tcPr>
          <w:p w14:paraId="32801FF8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74B0D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72962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B7197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1714B" w14:textId="77777777" w:rsidR="00B92F5F" w:rsidRPr="00142D20" w:rsidRDefault="00B92F5F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</w:tbl>
    <w:p w14:paraId="54F6D453" w14:textId="77777777" w:rsidR="00B92F5F" w:rsidRPr="00142D20" w:rsidRDefault="00B92F5F" w:rsidP="00B92F5F"/>
    <w:p w14:paraId="1C3C4574" w14:textId="77777777" w:rsidR="00B92F5F" w:rsidRPr="00142D20" w:rsidRDefault="00B92F5F" w:rsidP="00B92F5F"/>
    <w:p w14:paraId="4F4129B0" w14:textId="77777777" w:rsidR="00381FC3" w:rsidRDefault="00381FC3"/>
    <w:sectPr w:rsidR="00381FC3" w:rsidSect="007569F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9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F5F"/>
    <w:rsid w:val="00381FC3"/>
    <w:rsid w:val="00594F4A"/>
    <w:rsid w:val="00706859"/>
    <w:rsid w:val="007569F3"/>
    <w:rsid w:val="00A503BF"/>
    <w:rsid w:val="00B71AAA"/>
    <w:rsid w:val="00B92F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A77A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5F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5F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6</Characters>
  <Application>Microsoft Macintosh Word</Application>
  <DocSecurity>0</DocSecurity>
  <Lines>7</Lines>
  <Paragraphs>2</Paragraphs>
  <ScaleCrop>false</ScaleCrop>
  <Company>Hospital Clinic - IDIBAPS. Barcelona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Pablo Villoslada</cp:lastModifiedBy>
  <cp:revision>2</cp:revision>
  <dcterms:created xsi:type="dcterms:W3CDTF">2018-04-06T21:14:00Z</dcterms:created>
  <dcterms:modified xsi:type="dcterms:W3CDTF">2018-04-06T21:34:00Z</dcterms:modified>
</cp:coreProperties>
</file>